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D49C89" w14:textId="68CAE95B" w:rsidR="006C4EA4" w:rsidRPr="00734EBC" w:rsidRDefault="006C4EA4" w:rsidP="006C4EA4">
      <w:pPr>
        <w:rPr>
          <w:rFonts w:ascii="Times New Roman" w:hAnsi="Times New Roman" w:cs="Times New Roman"/>
          <w:b/>
          <w:bCs/>
        </w:rPr>
      </w:pPr>
      <w:r w:rsidRPr="00734EBC">
        <w:rPr>
          <w:rFonts w:ascii="Times New Roman" w:hAnsi="Times New Roman" w:cs="Times New Roman"/>
          <w:b/>
          <w:bCs/>
          <w:u w:val="single"/>
        </w:rPr>
        <w:t>Supplementary Table 7:</w:t>
      </w:r>
      <w:r w:rsidRPr="00734EBC">
        <w:rPr>
          <w:rFonts w:ascii="Times New Roman" w:hAnsi="Times New Roman" w:cs="Times New Roman"/>
          <w:b/>
          <w:bCs/>
        </w:rPr>
        <w:t xml:space="preserve"> Logistic regression </w:t>
      </w:r>
      <w:r w:rsidR="00C32D9E" w:rsidRPr="00734EBC">
        <w:rPr>
          <w:rFonts w:ascii="Times New Roman" w:hAnsi="Times New Roman" w:cs="Times New Roman"/>
          <w:b/>
          <w:bCs/>
        </w:rPr>
        <w:t xml:space="preserve">also </w:t>
      </w:r>
      <w:proofErr w:type="gramStart"/>
      <w:r w:rsidR="00C32D9E" w:rsidRPr="00734EBC">
        <w:rPr>
          <w:rFonts w:ascii="Times New Roman" w:hAnsi="Times New Roman" w:cs="Times New Roman"/>
          <w:b/>
          <w:bCs/>
        </w:rPr>
        <w:t>including</w:t>
      </w:r>
      <w:proofErr w:type="gramEnd"/>
      <w:r w:rsidR="00C32D9E" w:rsidRPr="00734EBC">
        <w:rPr>
          <w:rFonts w:ascii="Times New Roman" w:hAnsi="Times New Roman" w:cs="Times New Roman"/>
          <w:b/>
          <w:bCs/>
        </w:rPr>
        <w:t xml:space="preserve"> hyperlipidemia and cerebrovascular disease</w:t>
      </w:r>
      <w:r w:rsidRPr="00734EBC">
        <w:rPr>
          <w:rFonts w:ascii="Times New Roman" w:hAnsi="Times New Roman" w:cs="Times New Roman"/>
          <w:b/>
          <w:bCs/>
        </w:rPr>
        <w:t xml:space="preserve">. </w:t>
      </w:r>
      <w:r w:rsidRPr="00734EBC">
        <w:rPr>
          <w:rFonts w:ascii="Times New Roman" w:hAnsi="Times New Roman" w:cs="Times New Roman"/>
        </w:rPr>
        <w:t>The last biomarker test performed (positive or negative by amyloid PET, CSF or blood test) was considered as outcome and age, sex, race as well as presence of hypertension, diabetes</w:t>
      </w:r>
      <w:r w:rsidR="00C32D9E" w:rsidRPr="00734EBC">
        <w:rPr>
          <w:rFonts w:ascii="Times New Roman" w:hAnsi="Times New Roman" w:cs="Times New Roman"/>
        </w:rPr>
        <w:t xml:space="preserve">, </w:t>
      </w:r>
      <w:r w:rsidRPr="00734EBC">
        <w:rPr>
          <w:rFonts w:ascii="Times New Roman" w:hAnsi="Times New Roman" w:cs="Times New Roman"/>
        </w:rPr>
        <w:t>chronic kidney disease</w:t>
      </w:r>
      <w:r w:rsidR="00C32D9E" w:rsidRPr="00734EBC">
        <w:rPr>
          <w:rFonts w:ascii="Times New Roman" w:hAnsi="Times New Roman" w:cs="Times New Roman"/>
        </w:rPr>
        <w:t xml:space="preserve">, hyperlipidemia or cerebrovascular disease </w:t>
      </w:r>
      <w:r w:rsidRPr="00734EBC">
        <w:rPr>
          <w:rFonts w:ascii="Times New Roman" w:hAnsi="Times New Roman" w:cs="Times New Roman"/>
        </w:rPr>
        <w:t>as predicto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11"/>
        <w:gridCol w:w="883"/>
        <w:gridCol w:w="528"/>
        <w:gridCol w:w="1017"/>
        <w:gridCol w:w="1132"/>
        <w:gridCol w:w="771"/>
      </w:tblGrid>
      <w:tr w:rsidR="006C4EA4" w:rsidRPr="00734EBC" w14:paraId="62B52503" w14:textId="77777777">
        <w:trPr>
          <w:trHeight w:val="29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5EAD7" w14:textId="77777777" w:rsidR="006C4EA4" w:rsidRPr="00734EBC" w:rsidRDefault="006C4EA4" w:rsidP="006C4EA4">
            <w:pPr>
              <w:spacing w:after="160" w:line="278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4EBC">
              <w:rPr>
                <w:rFonts w:ascii="Arial" w:hAnsi="Arial" w:cs="Arial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F2759" w14:textId="77777777" w:rsidR="006C4EA4" w:rsidRPr="00734EBC" w:rsidRDefault="006C4EA4" w:rsidP="006C4EA4">
            <w:pPr>
              <w:spacing w:after="160" w:line="278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4EBC">
              <w:rPr>
                <w:rFonts w:ascii="Arial" w:hAnsi="Arial" w:cs="Arial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57B17" w14:textId="77777777" w:rsidR="006C4EA4" w:rsidRPr="00734EBC" w:rsidRDefault="006C4EA4" w:rsidP="006C4EA4">
            <w:pPr>
              <w:spacing w:after="160" w:line="278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4EBC">
              <w:rPr>
                <w:rFonts w:ascii="Arial" w:hAnsi="Arial" w:cs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001A4" w14:textId="77777777" w:rsidR="006C4EA4" w:rsidRPr="00734EBC" w:rsidRDefault="006C4EA4" w:rsidP="006C4EA4">
            <w:pPr>
              <w:spacing w:after="160" w:line="278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4EBC">
              <w:rPr>
                <w:rFonts w:ascii="Arial" w:hAnsi="Arial" w:cs="Arial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BB3B8" w14:textId="77777777" w:rsidR="006C4EA4" w:rsidRPr="00734EBC" w:rsidRDefault="006C4EA4" w:rsidP="006C4EA4">
            <w:pPr>
              <w:spacing w:after="160" w:line="278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4EBC">
              <w:rPr>
                <w:rFonts w:ascii="Arial" w:hAnsi="Arial" w:cs="Arial"/>
                <w:b/>
                <w:bCs/>
                <w:sz w:val="16"/>
                <w:szCs w:val="16"/>
              </w:rPr>
              <w:t>95% CI (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A43BB" w14:textId="77777777" w:rsidR="006C4EA4" w:rsidRPr="00734EBC" w:rsidRDefault="006C4EA4" w:rsidP="006C4EA4">
            <w:pPr>
              <w:spacing w:after="160" w:line="278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4EB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734EBC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</w:tc>
      </w:tr>
      <w:tr w:rsidR="006C4EA4" w:rsidRPr="00734EBC" w14:paraId="7A31AEDF" w14:textId="77777777" w:rsidTr="00C32D9E">
        <w:trPr>
          <w:trHeight w:val="24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9DA40" w14:textId="77777777" w:rsidR="006C4EA4" w:rsidRPr="00734EBC" w:rsidRDefault="006C4EA4" w:rsidP="006C4EA4">
            <w:pPr>
              <w:spacing w:after="160" w:line="278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4EB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Intercept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6B43F" w14:textId="3787C6F3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-2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DBD6A" w14:textId="4700107F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84DE5" w14:textId="5F5D2A58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1217B" w14:textId="385F76CE" w:rsidR="006C4EA4" w:rsidRPr="00734EBC" w:rsidRDefault="00E21F2D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02-0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E5CF9" w14:textId="240678BE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bookmarkStart w:id="0" w:name="OLE_LINK87"/>
            <w:r w:rsidRPr="00734EBC">
              <w:rPr>
                <w:rFonts w:ascii="Arial" w:hAnsi="Arial" w:cs="Arial"/>
                <w:sz w:val="16"/>
                <w:szCs w:val="16"/>
              </w:rPr>
              <w:t>&lt; .001</w:t>
            </w:r>
            <w:bookmarkEnd w:id="0"/>
          </w:p>
        </w:tc>
      </w:tr>
      <w:tr w:rsidR="006C4EA4" w:rsidRPr="00734EBC" w14:paraId="3C450A3B" w14:textId="77777777" w:rsidTr="00C32D9E">
        <w:trPr>
          <w:trHeight w:val="24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E88DC" w14:textId="77777777" w:rsidR="006C4EA4" w:rsidRPr="00734EBC" w:rsidRDefault="006C4EA4" w:rsidP="006C4EA4">
            <w:pPr>
              <w:spacing w:after="160" w:line="278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4EBC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556D5" w14:textId="7A5313D3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10D56" w14:textId="3B775D14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95B8F" w14:textId="259D8F16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A4316" w14:textId="0008C365" w:rsidR="006C4EA4" w:rsidRPr="00734EBC" w:rsidRDefault="00E21F2D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1.03-1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C5711" w14:textId="357BDF57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bookmarkStart w:id="1" w:name="OLE_LINK89"/>
            <w:r w:rsidRPr="00734EBC">
              <w:rPr>
                <w:rFonts w:ascii="Arial" w:hAnsi="Arial" w:cs="Arial"/>
                <w:sz w:val="16"/>
                <w:szCs w:val="16"/>
              </w:rPr>
              <w:t>&lt; .001</w:t>
            </w:r>
            <w:bookmarkEnd w:id="1"/>
          </w:p>
        </w:tc>
      </w:tr>
      <w:tr w:rsidR="006C4EA4" w:rsidRPr="00734EBC" w14:paraId="50BDE47A" w14:textId="77777777" w:rsidTr="00C32D9E">
        <w:trPr>
          <w:trHeight w:val="25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65838" w14:textId="77777777" w:rsidR="006C4EA4" w:rsidRPr="00734EBC" w:rsidRDefault="006C4EA4" w:rsidP="006C4EA4">
            <w:pPr>
              <w:spacing w:after="160" w:line="278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4EBC">
              <w:rPr>
                <w:rFonts w:ascii="Arial" w:hAnsi="Arial" w:cs="Arial"/>
                <w:b/>
                <w:bCs/>
                <w:sz w:val="16"/>
                <w:szCs w:val="16"/>
              </w:rPr>
              <w:t>Sex (femal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32D90" w14:textId="7473CA82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7E99F" w14:textId="3F91FF4F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A396D" w14:textId="436D5A15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9DB12" w14:textId="4DA71627" w:rsidR="006C4EA4" w:rsidRPr="00734EBC" w:rsidRDefault="00E21F2D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1.12-2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61E86" w14:textId="05AB0A0D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bookmarkStart w:id="2" w:name="OLE_LINK88"/>
            <w:r w:rsidRPr="00734EBC">
              <w:rPr>
                <w:rFonts w:ascii="Arial" w:hAnsi="Arial" w:cs="Arial"/>
                <w:sz w:val="16"/>
                <w:szCs w:val="16"/>
              </w:rPr>
              <w:t>&lt; .01</w:t>
            </w:r>
            <w:bookmarkEnd w:id="2"/>
          </w:p>
        </w:tc>
      </w:tr>
      <w:tr w:rsidR="006C4EA4" w:rsidRPr="00734EBC" w14:paraId="11A28817" w14:textId="77777777" w:rsidTr="00C32D9E">
        <w:trPr>
          <w:trHeight w:val="26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30872" w14:textId="77777777" w:rsidR="006C4EA4" w:rsidRPr="00734EBC" w:rsidRDefault="006C4EA4" w:rsidP="006C4EA4">
            <w:pPr>
              <w:spacing w:after="160" w:line="278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4EBC">
              <w:rPr>
                <w:rFonts w:ascii="Arial" w:hAnsi="Arial" w:cs="Arial"/>
                <w:b/>
                <w:bCs/>
                <w:sz w:val="16"/>
                <w:szCs w:val="16"/>
              </w:rPr>
              <w:t>Race (Whit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7B503" w14:textId="0A748D9D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80563" w14:textId="06CDA391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383E0" w14:textId="2F780808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70B34" w14:textId="7A00EE44" w:rsidR="006C4EA4" w:rsidRPr="00734EBC" w:rsidRDefault="00E21F2D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1.01-3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5BA23" w14:textId="478731FB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.048</w:t>
            </w:r>
          </w:p>
        </w:tc>
      </w:tr>
      <w:tr w:rsidR="006C4EA4" w:rsidRPr="00734EBC" w14:paraId="23C5042C" w14:textId="77777777" w:rsidTr="00C32D9E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B96C0" w14:textId="77777777" w:rsidR="006C4EA4" w:rsidRPr="00734EBC" w:rsidRDefault="006C4EA4" w:rsidP="006C4EA4">
            <w:pPr>
              <w:spacing w:after="160" w:line="278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4EBC">
              <w:rPr>
                <w:rFonts w:ascii="Arial" w:hAnsi="Arial" w:cs="Arial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306AA" w14:textId="2ABDE738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3631B" w14:textId="4E7A316B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DB0E3" w14:textId="6A2A0440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7E982" w14:textId="76A14719" w:rsidR="006C4EA4" w:rsidRPr="00734EBC" w:rsidRDefault="00E21F2D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45-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5C937" w14:textId="4C1525BB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&lt; .01</w:t>
            </w:r>
          </w:p>
        </w:tc>
      </w:tr>
      <w:tr w:rsidR="006C4EA4" w:rsidRPr="00734EBC" w14:paraId="30DB1CEF" w14:textId="77777777" w:rsidTr="00C32D9E">
        <w:trPr>
          <w:trHeight w:val="209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DC082" w14:textId="77777777" w:rsidR="006C4EA4" w:rsidRPr="00734EBC" w:rsidRDefault="006C4EA4" w:rsidP="006C4EA4">
            <w:pPr>
              <w:spacing w:after="160" w:line="278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4EBC">
              <w:rPr>
                <w:rFonts w:ascii="Arial" w:hAnsi="Arial" w:cs="Arial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F21BA" w14:textId="46369109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-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DC8FD" w14:textId="57564511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48BBE" w14:textId="2E74EAB1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1DF34" w14:textId="12D1E868" w:rsidR="006C4EA4" w:rsidRPr="00734EBC" w:rsidRDefault="00E21F2D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38-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85EF" w14:textId="2745257B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&lt; .001</w:t>
            </w:r>
          </w:p>
        </w:tc>
      </w:tr>
      <w:tr w:rsidR="006C4EA4" w:rsidRPr="00734EBC" w14:paraId="28D4F25D" w14:textId="77777777" w:rsidTr="00C32D9E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1C115" w14:textId="77777777" w:rsidR="006C4EA4" w:rsidRPr="00734EBC" w:rsidRDefault="006C4EA4" w:rsidP="006C4EA4">
            <w:pPr>
              <w:spacing w:after="160" w:line="278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4EBC">
              <w:rPr>
                <w:rFonts w:ascii="Arial" w:hAnsi="Arial" w:cs="Arial"/>
                <w:b/>
                <w:bCs/>
                <w:sz w:val="16"/>
                <w:szCs w:val="16"/>
              </w:rPr>
              <w:t>Chronic kidney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92EAD" w14:textId="15F94BFF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-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079D6" w14:textId="7D178168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F0286" w14:textId="789769EA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0AB38" w14:textId="4FCFFB8B" w:rsidR="006C4EA4" w:rsidRPr="00734EBC" w:rsidRDefault="00E21F2D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41-1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54355" w14:textId="04F16722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.06</w:t>
            </w:r>
          </w:p>
        </w:tc>
      </w:tr>
      <w:tr w:rsidR="006C4EA4" w:rsidRPr="00734EBC" w14:paraId="6A8F56BB" w14:textId="77777777" w:rsidTr="00C32D9E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2B580" w14:textId="718F57CA" w:rsidR="006C4EA4" w:rsidRPr="00734EBC" w:rsidRDefault="00C32D9E" w:rsidP="006C4EA4">
            <w:pPr>
              <w:spacing w:after="160" w:line="278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4EBC">
              <w:rPr>
                <w:rFonts w:ascii="Arial" w:hAnsi="Arial" w:cs="Arial"/>
                <w:b/>
                <w:bCs/>
                <w:sz w:val="16"/>
                <w:szCs w:val="16"/>
              </w:rPr>
              <w:t>Hyperlipide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9AF90" w14:textId="66F54D92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10CC4" w14:textId="2D6B292E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392CC" w14:textId="29812F04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35C8C" w14:textId="02342864" w:rsidR="006C4EA4" w:rsidRPr="00734EBC" w:rsidRDefault="00E21F2D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89-1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248CB" w14:textId="1D69B5C8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.21</w:t>
            </w:r>
          </w:p>
        </w:tc>
      </w:tr>
      <w:tr w:rsidR="006C4EA4" w:rsidRPr="00734EBC" w14:paraId="3DDB4F09" w14:textId="77777777" w:rsidTr="00C32D9E">
        <w:trPr>
          <w:trHeight w:val="26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F2C9C" w14:textId="130E8827" w:rsidR="006C4EA4" w:rsidRPr="00734EBC" w:rsidRDefault="00C32D9E" w:rsidP="006C4EA4">
            <w:pPr>
              <w:spacing w:after="160" w:line="278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34EBC">
              <w:rPr>
                <w:rFonts w:ascii="Arial" w:hAnsi="Arial" w:cs="Arial"/>
                <w:b/>
                <w:bCs/>
                <w:sz w:val="16"/>
                <w:szCs w:val="16"/>
              </w:rPr>
              <w:t>Cerebrovascular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F2CFF" w14:textId="63AE1747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-0.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E01AF" w14:textId="71ABF7A7" w:rsidR="006C4EA4" w:rsidRPr="00734EBC" w:rsidRDefault="00E819C8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3889D" w14:textId="56ECB671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CDA69" w14:textId="63D0D1B2" w:rsidR="006C4EA4" w:rsidRPr="00734EBC" w:rsidRDefault="00E21F2D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0.51-1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3ACDB" w14:textId="4F4EFBCA" w:rsidR="006C4EA4" w:rsidRPr="00734EBC" w:rsidRDefault="00D17114" w:rsidP="006C4EA4">
            <w:pPr>
              <w:spacing w:after="160" w:line="278" w:lineRule="auto"/>
              <w:rPr>
                <w:rFonts w:ascii="Arial" w:hAnsi="Arial" w:cs="Arial"/>
                <w:sz w:val="16"/>
                <w:szCs w:val="16"/>
              </w:rPr>
            </w:pPr>
            <w:r w:rsidRPr="00734EBC">
              <w:rPr>
                <w:rFonts w:ascii="Arial" w:hAnsi="Arial" w:cs="Arial"/>
                <w:sz w:val="16"/>
                <w:szCs w:val="16"/>
              </w:rPr>
              <w:t>.12</w:t>
            </w:r>
          </w:p>
        </w:tc>
      </w:tr>
    </w:tbl>
    <w:p w14:paraId="2173E151" w14:textId="77777777" w:rsidR="006C4EA4" w:rsidRPr="00734EBC" w:rsidRDefault="006C4EA4" w:rsidP="006C4EA4"/>
    <w:p w14:paraId="75979A1E" w14:textId="77777777" w:rsidR="006C4EA4" w:rsidRPr="006C4EA4" w:rsidRDefault="006C4EA4" w:rsidP="006C4EA4">
      <w:pPr>
        <w:rPr>
          <w:rFonts w:ascii="Times New Roman" w:hAnsi="Times New Roman" w:cs="Times New Roman"/>
        </w:rPr>
      </w:pPr>
      <w:bookmarkStart w:id="3" w:name="OLE_LINK83"/>
      <w:r w:rsidRPr="00734EBC">
        <w:rPr>
          <w:rFonts w:ascii="Times New Roman" w:hAnsi="Times New Roman" w:cs="Times New Roman"/>
        </w:rPr>
        <w:t>NOTE. Only Black and White patients were included in this analysis. For the blood tests, only PrecivityAD2 test results were included. SE: standard error.</w:t>
      </w:r>
      <w:r w:rsidRPr="006C4EA4">
        <w:rPr>
          <w:rFonts w:ascii="Times New Roman" w:hAnsi="Times New Roman" w:cs="Times New Roman"/>
        </w:rPr>
        <w:t xml:space="preserve">  </w:t>
      </w:r>
      <w:bookmarkEnd w:id="3"/>
    </w:p>
    <w:p w14:paraId="54006BDB" w14:textId="77777777" w:rsidR="006C4EA4" w:rsidRPr="006C4EA4" w:rsidRDefault="006C4EA4" w:rsidP="006C4EA4"/>
    <w:p w14:paraId="1D7F5470" w14:textId="03937084" w:rsidR="006C4EA4" w:rsidRDefault="006C4EA4"/>
    <w:sectPr w:rsidR="006C4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EA4"/>
    <w:rsid w:val="006C4EA4"/>
    <w:rsid w:val="00734EBC"/>
    <w:rsid w:val="007976B9"/>
    <w:rsid w:val="00C32D9E"/>
    <w:rsid w:val="00D17114"/>
    <w:rsid w:val="00E21F2D"/>
    <w:rsid w:val="00E70260"/>
    <w:rsid w:val="00E819C8"/>
    <w:rsid w:val="00FE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D666E"/>
  <w15:chartTrackingRefBased/>
  <w15:docId w15:val="{BF86673A-D604-4A60-9DD2-D5716F7E7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4E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E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E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E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E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E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E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E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E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E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E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E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E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E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E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E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E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E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E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E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E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E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E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E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E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E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E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E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E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4E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0</Words>
  <Characters>854</Characters>
  <Application>Microsoft Office Word</Application>
  <DocSecurity>0</DocSecurity>
  <Lines>50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mann, Anna</dc:creator>
  <cp:keywords/>
  <dc:description/>
  <cp:lastModifiedBy>Hofmann, Anna</cp:lastModifiedBy>
  <cp:revision>4</cp:revision>
  <dcterms:created xsi:type="dcterms:W3CDTF">2026-03-06T17:30:00Z</dcterms:created>
  <dcterms:modified xsi:type="dcterms:W3CDTF">2026-03-12T18:13:00Z</dcterms:modified>
</cp:coreProperties>
</file>